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459" w:rsidRDefault="00E02459" w:rsidP="00E02459">
      <w:pPr>
        <w:pStyle w:val="Heading3"/>
        <w:rPr>
          <w:rFonts w:ascii="Times New Roman" w:hAnsi="Times New Roman" w:cs="Times New Roman"/>
          <w:b/>
          <w:lang w:eastAsia="ja-JP"/>
        </w:rPr>
      </w:pPr>
      <w:bookmarkStart w:id="0" w:name="_GoBack"/>
      <w:bookmarkEnd w:id="0"/>
      <w:proofErr w:type="gramStart"/>
      <w:r w:rsidRPr="000F6E3A">
        <w:rPr>
          <w:rFonts w:ascii="Times New Roman" w:hAnsi="Times New Roman" w:cs="Times New Roman"/>
          <w:b/>
          <w:color w:val="auto"/>
        </w:rPr>
        <w:t>S1 Table</w:t>
      </w:r>
      <w:r>
        <w:rPr>
          <w:rFonts w:ascii="Times New Roman" w:hAnsi="Times New Roman" w:cs="Times New Roman"/>
          <w:b/>
          <w:color w:val="auto"/>
          <w:lang w:eastAsia="ja-JP"/>
        </w:rPr>
        <w:t>.</w:t>
      </w:r>
      <w:proofErr w:type="gramEnd"/>
      <w:r w:rsidRPr="000F6E3A">
        <w:rPr>
          <w:rFonts w:ascii="Times New Roman" w:hAnsi="Times New Roman" w:cs="Times New Roman"/>
          <w:b/>
          <w:color w:val="auto"/>
          <w:lang w:eastAsia="ja-JP"/>
        </w:rPr>
        <w:t xml:space="preserve"> Search strategy for Ovid MEDLINE(R) </w:t>
      </w:r>
      <w:proofErr w:type="spellStart"/>
      <w:r w:rsidRPr="000F6E3A">
        <w:rPr>
          <w:rFonts w:ascii="Times New Roman" w:hAnsi="Times New Roman" w:cs="Times New Roman"/>
          <w:b/>
          <w:color w:val="auto"/>
          <w:lang w:eastAsia="ja-JP"/>
        </w:rPr>
        <w:t>epub</w:t>
      </w:r>
      <w:proofErr w:type="spellEnd"/>
      <w:r w:rsidRPr="000F6E3A">
        <w:rPr>
          <w:rFonts w:ascii="Times New Roman" w:hAnsi="Times New Roman" w:cs="Times New Roman"/>
          <w:b/>
          <w:color w:val="auto"/>
          <w:lang w:eastAsia="ja-JP"/>
        </w:rPr>
        <w:t xml:space="preserve"> ahead of print, in-process &amp; other non-indexed citations, Ovid MEDLINE(R) daily and Ovid MEDLINE(R) &lt;1946 to Present&gt;</w:t>
      </w:r>
      <w:r>
        <w:rPr>
          <w:rFonts w:ascii="Times New Roman" w:hAnsi="Times New Roman" w:cs="Times New Roman"/>
          <w:b/>
          <w:color w:val="auto"/>
          <w:lang w:eastAsia="ja-JP"/>
        </w:rPr>
        <w:t>.</w:t>
      </w:r>
    </w:p>
    <w:p w:rsidR="00E02459" w:rsidRPr="000F6E3A" w:rsidRDefault="00E02459" w:rsidP="00E02459">
      <w:pPr>
        <w:pStyle w:val="Heading3"/>
        <w:rPr>
          <w:rFonts w:ascii="Times New Roman" w:hAnsi="Times New Roman" w:cs="Times New Roman"/>
          <w:b/>
          <w:iCs/>
        </w:rPr>
      </w:pPr>
    </w:p>
    <w:tbl>
      <w:tblPr>
        <w:tblStyle w:val="TableGrid6"/>
        <w:tblW w:w="8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7312"/>
      </w:tblGrid>
      <w:tr w:rsidR="00E02459" w:rsidRPr="00274F99" w:rsidTr="00264979">
        <w:trPr>
          <w:trHeight w:val="58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-CA"/>
              </w:rPr>
              <w:t>#</w:t>
            </w:r>
          </w:p>
        </w:tc>
        <w:tc>
          <w:tcPr>
            <w:tcW w:w="73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b/>
                <w:bCs/>
                <w:color w:val="2D2D2D"/>
                <w:sz w:val="20"/>
                <w:szCs w:val="20"/>
                <w:lang w:val="en-CA"/>
              </w:rPr>
              <w:t>Searches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tcBorders>
              <w:top w:val="single" w:sz="4" w:space="0" w:color="auto"/>
            </w:tcBorders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</w:t>
            </w:r>
          </w:p>
        </w:tc>
        <w:tc>
          <w:tcPr>
            <w:tcW w:w="7312" w:type="dxa"/>
            <w:tcBorders>
              <w:top w:val="single" w:sz="4" w:space="0" w:color="auto"/>
            </w:tcBorders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za Vaccines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za, Human/pc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"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flu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shot" or "flu shots"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Antiinfluenza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or "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anti influenza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").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r/1-4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6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za, Human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7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xp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zavirus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a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8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xp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zavirus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b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9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flu.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0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za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1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r/6-10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2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Vaccines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3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xp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Immunization Programs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4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oculat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5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vaccin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6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mmuni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7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r/12-16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8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 or (11 and 17)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9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xp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aged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0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lder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1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Senior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2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aging.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3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Geriatric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4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Retired or retiree*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5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"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post menopausal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" or postmenopausal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6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(Old or older or oldest) adj3 (people or person* or patient* or individual* or adult*)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lastRenderedPageBreak/>
              <w:t>27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"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ld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old"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8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"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ldest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old"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29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"65" adj3 (age* or years)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0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</w:t>
            </w:r>
            <w:proofErr w:type="spellStart"/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hexagenarian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 or sexagenarian* or septuagenarian* or octogenarian* or nonagenarian* or centenarian* or supercentenarian*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1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r/19-30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2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"Patient Acceptance of Health Care"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3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patient compliance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4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medication adherence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5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xp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Socioeconomic Factors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6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Health Knowledge, Attitudes, Practice/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7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Uptake or "up take"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8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Adhere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39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Complian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 or Comply or complied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0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accept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1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Predict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2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Factor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3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Facilitat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4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nabl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5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ncourag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6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motivat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7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help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8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succeed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or success*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49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Determinant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0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characteristic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1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dicator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2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demographic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 or sociodemographic*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3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(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mprov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creas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rise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rais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optimal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ptimi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higher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c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) adj4 (level* or coverage or rate* or access*)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4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(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mprov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creas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rise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rais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optimal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ptimi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higher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influenc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) adj4 (probability or chance*)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,ab,kf</w:t>
            </w:r>
            <w:proofErr w:type="spellEnd"/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5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(</w:t>
            </w:r>
            <w:proofErr w:type="gram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barrier</w:t>
            </w:r>
            <w:proofErr w:type="gram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obstacle* or hinder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hesitan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hesitat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refus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noncomplian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"non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complian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" or deter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discourag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challeng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*).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ti,ab,kf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.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lastRenderedPageBreak/>
              <w:t>56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or/32-55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7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18 and 31 and 56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8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limit 57 to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nglish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language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59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limit 58 to 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yr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="2000 - </w:t>
            </w:r>
            <w:r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Current</w:t>
            </w: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"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60</w:t>
            </w:r>
          </w:p>
        </w:tc>
        <w:tc>
          <w:tcPr>
            <w:tcW w:w="7312" w:type="dxa"/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remove duplicates from 59</w:t>
            </w:r>
          </w:p>
        </w:tc>
      </w:tr>
      <w:tr w:rsidR="00E02459" w:rsidRPr="00274F99" w:rsidTr="00264979">
        <w:trPr>
          <w:trHeight w:val="58"/>
        </w:trPr>
        <w:tc>
          <w:tcPr>
            <w:tcW w:w="896" w:type="dxa"/>
            <w:tcBorders>
              <w:bottom w:val="single" w:sz="4" w:space="0" w:color="auto"/>
            </w:tcBorders>
            <w:hideMark/>
          </w:tcPr>
          <w:p w:rsidR="00E02459" w:rsidRPr="00274F99" w:rsidRDefault="00E02459" w:rsidP="00264979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61</w:t>
            </w:r>
          </w:p>
        </w:tc>
        <w:tc>
          <w:tcPr>
            <w:tcW w:w="7312" w:type="dxa"/>
            <w:tcBorders>
              <w:bottom w:val="single" w:sz="4" w:space="0" w:color="auto"/>
            </w:tcBorders>
            <w:hideMark/>
          </w:tcPr>
          <w:p w:rsidR="00E02459" w:rsidRPr="00274F99" w:rsidRDefault="00E02459" w:rsidP="00264979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CA"/>
              </w:rPr>
            </w:pPr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60 not (</w:t>
            </w:r>
            <w:proofErr w:type="spellStart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>exp</w:t>
            </w:r>
            <w:proofErr w:type="spellEnd"/>
            <w:r w:rsidRPr="00274F99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val="en-CA"/>
              </w:rPr>
              <w:t xml:space="preserve"> animals/ not humans/)</w:t>
            </w:r>
          </w:p>
        </w:tc>
      </w:tr>
    </w:tbl>
    <w:p w:rsidR="00E02459" w:rsidRPr="00274F99" w:rsidRDefault="00E02459" w:rsidP="00E02459">
      <w:pPr>
        <w:pStyle w:val="Caption"/>
        <w:rPr>
          <w:rFonts w:ascii="Times New Roman" w:hAnsi="Times New Roman" w:cs="Times New Roman"/>
          <w:sz w:val="24"/>
          <w:szCs w:val="24"/>
          <w:lang w:val="en-CA"/>
        </w:rPr>
        <w:sectPr w:rsidR="00E02459" w:rsidRPr="00274F99" w:rsidSect="00E71FE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50D7" w:rsidRDefault="00AD50D7"/>
    <w:sectPr w:rsidR="00AD5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459"/>
    <w:rsid w:val="00AD50D7"/>
    <w:rsid w:val="00E0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459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459"/>
    <w:pPr>
      <w:keepNext/>
      <w:keepLines/>
      <w:spacing w:before="40" w:after="0"/>
      <w:outlineLvl w:val="2"/>
    </w:pPr>
    <w:rPr>
      <w:rFonts w:ascii="Calibri" w:eastAsiaTheme="majorEastAsia" w:hAnsi="Calibr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2459"/>
    <w:rPr>
      <w:rFonts w:ascii="Calibri" w:eastAsiaTheme="majorEastAsia" w:hAnsi="Calibr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245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E02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2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24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459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459"/>
    <w:pPr>
      <w:keepNext/>
      <w:keepLines/>
      <w:spacing w:before="40" w:after="0"/>
      <w:outlineLvl w:val="2"/>
    </w:pPr>
    <w:rPr>
      <w:rFonts w:ascii="Calibri" w:eastAsiaTheme="majorEastAsia" w:hAnsi="Calibr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2459"/>
    <w:rPr>
      <w:rFonts w:ascii="Calibri" w:eastAsiaTheme="majorEastAsia" w:hAnsi="Calibr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245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E02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2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2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0T09:45:00Z</dcterms:created>
  <dcterms:modified xsi:type="dcterms:W3CDTF">2020-06-10T09:46:00Z</dcterms:modified>
</cp:coreProperties>
</file>